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03A78" w14:textId="5026FE98" w:rsidR="00AB1D43" w:rsidRDefault="00AB1D43" w:rsidP="00AB1D43">
      <w:pPr>
        <w:outlineLvl w:val="0"/>
      </w:pPr>
      <w:r>
        <w:t xml:space="preserve">Additional File </w:t>
      </w:r>
      <w:r w:rsidR="00CB6845">
        <w:t>2</w:t>
      </w:r>
      <w:bookmarkStart w:id="0" w:name="_GoBack"/>
      <w:bookmarkEnd w:id="0"/>
      <w:r>
        <w:t>. List of Participating Organizations</w:t>
      </w:r>
    </w:p>
    <w:p w14:paraId="4AFAA032" w14:textId="77777777" w:rsidR="00E53AA9" w:rsidRDefault="00CB684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766"/>
        <w:gridCol w:w="1120"/>
        <w:gridCol w:w="1105"/>
        <w:gridCol w:w="1111"/>
        <w:gridCol w:w="1109"/>
        <w:gridCol w:w="1099"/>
      </w:tblGrid>
      <w:tr w:rsidR="005D68E2" w:rsidRPr="00E61E9C" w14:paraId="476DFB0C" w14:textId="77777777" w:rsidTr="00C906B3">
        <w:trPr>
          <w:trHeight w:val="215"/>
        </w:trPr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0BE06B1E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3B7A2648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289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DD78BF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 w:rsidRPr="00E61E9C">
              <w:rPr>
                <w:sz w:val="16"/>
                <w:szCs w:val="16"/>
              </w:rPr>
              <w:t>Phase of Process</w:t>
            </w:r>
          </w:p>
        </w:tc>
      </w:tr>
      <w:tr w:rsidR="005D68E2" w:rsidRPr="00E61E9C" w14:paraId="05F0C147" w14:textId="77777777" w:rsidTr="00C906B3"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6144D605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 w:rsidRPr="00E61E9C">
              <w:rPr>
                <w:sz w:val="16"/>
                <w:szCs w:val="16"/>
              </w:rPr>
              <w:t>Organizatio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28D375C7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 w:rsidRPr="00E61E9C">
              <w:rPr>
                <w:sz w:val="16"/>
                <w:szCs w:val="16"/>
              </w:rPr>
              <w:t>Location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4465AFD4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 w:rsidRPr="00E61E9C">
              <w:rPr>
                <w:sz w:val="16"/>
                <w:szCs w:val="16"/>
              </w:rPr>
              <w:t>Steering Committe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C172366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 w:rsidRPr="00E61E9C">
              <w:rPr>
                <w:sz w:val="16"/>
                <w:szCs w:val="16"/>
              </w:rPr>
              <w:t>Delphi 1 (Theme Webinar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6EB5A930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 w:rsidRPr="00E61E9C">
              <w:rPr>
                <w:sz w:val="16"/>
                <w:szCs w:val="16"/>
              </w:rPr>
              <w:t>Delphi 2 (Summary Webinar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A288BED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 w:rsidRPr="00E61E9C">
              <w:rPr>
                <w:sz w:val="16"/>
                <w:szCs w:val="16"/>
              </w:rPr>
              <w:t>Public Commen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108CD5BF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 w:rsidRPr="00E61E9C">
              <w:rPr>
                <w:sz w:val="16"/>
                <w:szCs w:val="16"/>
              </w:rPr>
              <w:t>Expert Meeting</w:t>
            </w:r>
          </w:p>
        </w:tc>
      </w:tr>
      <w:tr w:rsidR="002E3874" w:rsidRPr="00E61E9C" w14:paraId="52BAF8D2" w14:textId="77777777" w:rsidTr="002E3874">
        <w:tc>
          <w:tcPr>
            <w:tcW w:w="5000" w:type="pct"/>
            <w:gridSpan w:val="7"/>
          </w:tcPr>
          <w:p w14:paraId="00337FD0" w14:textId="0416CD91" w:rsidR="002E3874" w:rsidRPr="00BF1564" w:rsidRDefault="002E3874" w:rsidP="00D95ECE">
            <w:pPr>
              <w:rPr>
                <w:b/>
                <w:sz w:val="16"/>
                <w:szCs w:val="16"/>
              </w:rPr>
            </w:pPr>
            <w:r w:rsidRPr="00BF1564">
              <w:rPr>
                <w:b/>
                <w:sz w:val="16"/>
                <w:szCs w:val="16"/>
              </w:rPr>
              <w:t>UN Agencies</w:t>
            </w:r>
          </w:p>
        </w:tc>
      </w:tr>
      <w:tr w:rsidR="005D68E2" w:rsidRPr="00E61E9C" w14:paraId="05B8B653" w14:textId="77777777" w:rsidTr="002E3874">
        <w:tc>
          <w:tcPr>
            <w:tcW w:w="1183" w:type="pct"/>
          </w:tcPr>
          <w:p w14:paraId="69E87B36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HCHR</w:t>
            </w:r>
          </w:p>
        </w:tc>
        <w:tc>
          <w:tcPr>
            <w:tcW w:w="922" w:type="pct"/>
          </w:tcPr>
          <w:p w14:paraId="16CBB690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249AEF7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66E231B3" w14:textId="13695A5E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1728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0E998F13" w14:textId="2F0CF36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5B4638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341286B9" w14:textId="1615A5F1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5B4638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45C7313C" w14:textId="2929268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5B4638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01E9008B" w14:textId="77777777" w:rsidTr="002E3874">
        <w:tc>
          <w:tcPr>
            <w:tcW w:w="1183" w:type="pct"/>
          </w:tcPr>
          <w:p w14:paraId="1A37345E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FPA</w:t>
            </w:r>
          </w:p>
        </w:tc>
        <w:tc>
          <w:tcPr>
            <w:tcW w:w="922" w:type="pct"/>
          </w:tcPr>
          <w:p w14:paraId="52E0C60D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6076D7DA" w14:textId="505E722C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7" w:type="pct"/>
          </w:tcPr>
          <w:p w14:paraId="4A43C1D4" w14:textId="1CD90D05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1728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246FB09E" w14:textId="49D240C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6BD765A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4162AF39" w14:textId="4DD58B3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192EDF69" w14:textId="77777777" w:rsidTr="002E3874">
        <w:tc>
          <w:tcPr>
            <w:tcW w:w="1183" w:type="pct"/>
          </w:tcPr>
          <w:p w14:paraId="62C67803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CEF</w:t>
            </w:r>
          </w:p>
        </w:tc>
        <w:tc>
          <w:tcPr>
            <w:tcW w:w="922" w:type="pct"/>
          </w:tcPr>
          <w:p w14:paraId="72F6E8AD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617728A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35F2AB1" w14:textId="05D78D8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1728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4F59F9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DF85526" w14:textId="771C8305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172B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7AE75EDB" w14:textId="468CA4AC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172B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32DF8EE3" w14:textId="77777777" w:rsidTr="002E3874">
        <w:tc>
          <w:tcPr>
            <w:tcW w:w="1183" w:type="pct"/>
          </w:tcPr>
          <w:p w14:paraId="363D8FB2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</w:t>
            </w:r>
          </w:p>
        </w:tc>
        <w:tc>
          <w:tcPr>
            <w:tcW w:w="922" w:type="pct"/>
          </w:tcPr>
          <w:p w14:paraId="72BE5D41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53A33F74" w14:textId="3514EDAE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7" w:type="pct"/>
          </w:tcPr>
          <w:p w14:paraId="38C6268C" w14:textId="29CC6D03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1728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24C1A7CC" w14:textId="43065121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344EF5E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543C92FB" w14:textId="704B6D3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4977886D" w14:textId="77777777" w:rsidTr="002E3874">
        <w:tc>
          <w:tcPr>
            <w:tcW w:w="1183" w:type="pct"/>
          </w:tcPr>
          <w:p w14:paraId="45795CED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 Bank</w:t>
            </w:r>
          </w:p>
        </w:tc>
        <w:tc>
          <w:tcPr>
            <w:tcW w:w="922" w:type="pct"/>
          </w:tcPr>
          <w:p w14:paraId="5BEECE5B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13B1B1D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3012941" w14:textId="7639D04E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1728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7E985E6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66A93A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31B009D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2E3874" w:rsidRPr="00E61E9C" w14:paraId="31E1DF1E" w14:textId="77777777" w:rsidTr="002E3874">
        <w:tc>
          <w:tcPr>
            <w:tcW w:w="5000" w:type="pct"/>
            <w:gridSpan w:val="7"/>
          </w:tcPr>
          <w:p w14:paraId="09B9A454" w14:textId="5DDCD6E5" w:rsidR="002E3874" w:rsidRPr="00BF1564" w:rsidRDefault="002E3874" w:rsidP="00D95ECE">
            <w:pPr>
              <w:rPr>
                <w:b/>
                <w:sz w:val="16"/>
                <w:szCs w:val="16"/>
              </w:rPr>
            </w:pPr>
            <w:r w:rsidRPr="00BF1564">
              <w:rPr>
                <w:b/>
                <w:sz w:val="16"/>
                <w:szCs w:val="16"/>
              </w:rPr>
              <w:t>Programs</w:t>
            </w:r>
          </w:p>
        </w:tc>
      </w:tr>
      <w:tr w:rsidR="005D68E2" w:rsidRPr="00E61E9C" w14:paraId="55819BD5" w14:textId="77777777" w:rsidTr="002E3874">
        <w:tc>
          <w:tcPr>
            <w:tcW w:w="1183" w:type="pct"/>
          </w:tcPr>
          <w:p w14:paraId="41394901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 College of Nurse Midwives</w:t>
            </w:r>
          </w:p>
        </w:tc>
        <w:tc>
          <w:tcPr>
            <w:tcW w:w="922" w:type="pct"/>
          </w:tcPr>
          <w:p w14:paraId="4DB293AA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2C385B9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91EECC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026D585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7E3E717" w14:textId="41D44FE5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3D25282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0140B811" w14:textId="77777777" w:rsidTr="002E3874">
        <w:tc>
          <w:tcPr>
            <w:tcW w:w="1183" w:type="pct"/>
          </w:tcPr>
          <w:p w14:paraId="68442167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Health Budget Network</w:t>
            </w:r>
          </w:p>
        </w:tc>
        <w:tc>
          <w:tcPr>
            <w:tcW w:w="922" w:type="pct"/>
          </w:tcPr>
          <w:p w14:paraId="18C26342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585" w:type="pct"/>
          </w:tcPr>
          <w:p w14:paraId="1DEC846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59F695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1F99CC6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A429CE6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188A0078" w14:textId="59D1538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7FB26FC4" w14:textId="77777777" w:rsidTr="002E3874">
        <w:tc>
          <w:tcPr>
            <w:tcW w:w="1183" w:type="pct"/>
          </w:tcPr>
          <w:p w14:paraId="2AE207B2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adne Labs</w:t>
            </w:r>
          </w:p>
        </w:tc>
        <w:tc>
          <w:tcPr>
            <w:tcW w:w="922" w:type="pct"/>
          </w:tcPr>
          <w:p w14:paraId="3C4DEEE3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64F1AAC8" w14:textId="77777777" w:rsidR="005D68E2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631ABBA" w14:textId="77777777" w:rsidR="005D68E2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5A95B5B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C6921B2" w14:textId="35DB33C4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283E78F1" w14:textId="77777777" w:rsidR="005D68E2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06CCBB01" w14:textId="77777777" w:rsidTr="002E3874">
        <w:tc>
          <w:tcPr>
            <w:tcW w:w="1183" w:type="pct"/>
          </w:tcPr>
          <w:p w14:paraId="7B76B792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ting Maternal Death and Disability (AMDD)</w:t>
            </w:r>
          </w:p>
        </w:tc>
        <w:tc>
          <w:tcPr>
            <w:tcW w:w="922" w:type="pct"/>
          </w:tcPr>
          <w:p w14:paraId="146D6888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  <w:p w14:paraId="444FF310" w14:textId="77777777" w:rsidR="005D68E2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26A443F5" w14:textId="3487A7F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911E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7" w:type="pct"/>
          </w:tcPr>
          <w:p w14:paraId="06CFD809" w14:textId="6CD9109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911E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E9F966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7B5AC68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647F682F" w14:textId="686C59D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123914C4" w14:textId="77777777" w:rsidTr="002E3874">
        <w:tc>
          <w:tcPr>
            <w:tcW w:w="1183" w:type="pct"/>
          </w:tcPr>
          <w:p w14:paraId="772EC65D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nkaBioLoo</w:t>
            </w:r>
            <w:proofErr w:type="spellEnd"/>
          </w:p>
        </w:tc>
        <w:tc>
          <w:tcPr>
            <w:tcW w:w="922" w:type="pct"/>
          </w:tcPr>
          <w:p w14:paraId="587CD60B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85" w:type="pct"/>
          </w:tcPr>
          <w:p w14:paraId="6760A8F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23F6DF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56697856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73A6785" w14:textId="1367916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5421DE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06A20F7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234C0F86" w14:textId="77777777" w:rsidTr="002E3874">
        <w:tc>
          <w:tcPr>
            <w:tcW w:w="1183" w:type="pct"/>
          </w:tcPr>
          <w:p w14:paraId="32DE5B53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</w:t>
            </w:r>
          </w:p>
        </w:tc>
        <w:tc>
          <w:tcPr>
            <w:tcW w:w="922" w:type="pct"/>
          </w:tcPr>
          <w:p w14:paraId="17625ADE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85" w:type="pct"/>
          </w:tcPr>
          <w:p w14:paraId="6E22499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46D3DA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5DE2305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496648AF" w14:textId="01BD624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5421DE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73FF46C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3D30FBC9" w14:textId="77777777" w:rsidTr="002E3874">
        <w:tc>
          <w:tcPr>
            <w:tcW w:w="1183" w:type="pct"/>
          </w:tcPr>
          <w:p w14:paraId="37FC54A2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e for Health and Social Justice</w:t>
            </w:r>
          </w:p>
        </w:tc>
        <w:tc>
          <w:tcPr>
            <w:tcW w:w="922" w:type="pct"/>
          </w:tcPr>
          <w:p w14:paraId="6647933B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85" w:type="pct"/>
          </w:tcPr>
          <w:p w14:paraId="7FA4285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57ABBBD0" w14:textId="7A4BA04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AD694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7250F54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6DF638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62FA7395" w14:textId="33FC7B2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68D0DFF8" w14:textId="77777777" w:rsidTr="002E3874">
        <w:tc>
          <w:tcPr>
            <w:tcW w:w="1183" w:type="pct"/>
          </w:tcPr>
          <w:p w14:paraId="1B383400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for Reproductive Rights</w:t>
            </w:r>
          </w:p>
        </w:tc>
        <w:tc>
          <w:tcPr>
            <w:tcW w:w="922" w:type="pct"/>
          </w:tcPr>
          <w:p w14:paraId="562F9FA4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Nigeria</w:t>
            </w:r>
          </w:p>
        </w:tc>
        <w:tc>
          <w:tcPr>
            <w:tcW w:w="585" w:type="pct"/>
          </w:tcPr>
          <w:p w14:paraId="7E08A3B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C7EA73C" w14:textId="35DF75B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AD694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11E2825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9AEF96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08A2CE4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4F64B16C" w14:textId="77777777" w:rsidTr="002E3874">
        <w:tc>
          <w:tcPr>
            <w:tcW w:w="1183" w:type="pct"/>
          </w:tcPr>
          <w:p w14:paraId="302D2D4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olic Medical Mission Board</w:t>
            </w:r>
          </w:p>
        </w:tc>
        <w:tc>
          <w:tcPr>
            <w:tcW w:w="922" w:type="pct"/>
          </w:tcPr>
          <w:p w14:paraId="502F8E48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</w:t>
            </w:r>
          </w:p>
        </w:tc>
        <w:tc>
          <w:tcPr>
            <w:tcW w:w="585" w:type="pct"/>
          </w:tcPr>
          <w:p w14:paraId="78167E1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1EFDDBF" w14:textId="0EAB8AF5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AD694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3A1AB47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D89148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7EE5C287" w14:textId="5AAE0F2B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4BF5C68C" w14:textId="77777777" w:rsidTr="002E3874">
        <w:tc>
          <w:tcPr>
            <w:tcW w:w="1183" w:type="pct"/>
          </w:tcPr>
          <w:p w14:paraId="64F76A27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PAL </w:t>
            </w:r>
          </w:p>
        </w:tc>
        <w:tc>
          <w:tcPr>
            <w:tcW w:w="922" w:type="pct"/>
          </w:tcPr>
          <w:p w14:paraId="02B045EB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e</w:t>
            </w:r>
          </w:p>
        </w:tc>
        <w:tc>
          <w:tcPr>
            <w:tcW w:w="585" w:type="pct"/>
          </w:tcPr>
          <w:p w14:paraId="53CDB85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624C71B" w14:textId="73AD61D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AD694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1BF71BD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71F305E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13374F9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63E92851" w14:textId="77777777" w:rsidTr="002E3874">
        <w:tc>
          <w:tcPr>
            <w:tcW w:w="1183" w:type="pct"/>
          </w:tcPr>
          <w:p w14:paraId="2ECECF83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TNA</w:t>
            </w:r>
          </w:p>
        </w:tc>
        <w:tc>
          <w:tcPr>
            <w:tcW w:w="922" w:type="pct"/>
          </w:tcPr>
          <w:p w14:paraId="4EFBA895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85" w:type="pct"/>
          </w:tcPr>
          <w:p w14:paraId="59D573C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6CC723E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2EBA59B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E10D637" w14:textId="2685107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3601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26F6C4D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47A483B9" w14:textId="77777777" w:rsidTr="002E3874">
        <w:tc>
          <w:tcPr>
            <w:tcW w:w="1183" w:type="pct"/>
          </w:tcPr>
          <w:p w14:paraId="02BC9395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birth Survival International</w:t>
            </w:r>
          </w:p>
        </w:tc>
        <w:tc>
          <w:tcPr>
            <w:tcW w:w="922" w:type="pct"/>
          </w:tcPr>
          <w:p w14:paraId="17765AAD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28F4E3A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55CE9EF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72B62C8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51D6D7A3" w14:textId="4D41E5C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3601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3A1B62A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6C42D788" w14:textId="77777777" w:rsidTr="002E3874">
        <w:tc>
          <w:tcPr>
            <w:tcW w:w="1183" w:type="pct"/>
          </w:tcPr>
          <w:p w14:paraId="0D5E2EFF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down to 2030</w:t>
            </w:r>
          </w:p>
        </w:tc>
        <w:tc>
          <w:tcPr>
            <w:tcW w:w="922" w:type="pct"/>
          </w:tcPr>
          <w:p w14:paraId="713D977E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UK</w:t>
            </w:r>
          </w:p>
        </w:tc>
        <w:tc>
          <w:tcPr>
            <w:tcW w:w="585" w:type="pct"/>
          </w:tcPr>
          <w:p w14:paraId="3B6E1B4B" w14:textId="0B875D0E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7" w:type="pct"/>
          </w:tcPr>
          <w:p w14:paraId="0A19DCB9" w14:textId="6CD4D7DC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239B4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1D355BD5" w14:textId="01B5EE5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2310BDD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544EC0AF" w14:textId="3D22B5C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769D1A94" w14:textId="77777777" w:rsidTr="002E3874">
        <w:tc>
          <w:tcPr>
            <w:tcW w:w="1183" w:type="pct"/>
          </w:tcPr>
          <w:p w14:paraId="5B537411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ural Practice</w:t>
            </w:r>
          </w:p>
        </w:tc>
        <w:tc>
          <w:tcPr>
            <w:tcW w:w="922" w:type="pct"/>
          </w:tcPr>
          <w:p w14:paraId="2B988D2A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53073D6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57CC3631" w14:textId="4C63E4AF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239B4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5047ED76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726DA4C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7357491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46D6F6CA" w14:textId="77777777" w:rsidTr="002E3874">
        <w:tc>
          <w:tcPr>
            <w:tcW w:w="1183" w:type="pct"/>
          </w:tcPr>
          <w:p w14:paraId="04118466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y Newborn Action Plan</w:t>
            </w:r>
          </w:p>
        </w:tc>
        <w:tc>
          <w:tcPr>
            <w:tcW w:w="922" w:type="pct"/>
          </w:tcPr>
          <w:p w14:paraId="2F10EE6F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85" w:type="pct"/>
          </w:tcPr>
          <w:p w14:paraId="597A3AB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412B6894" w14:textId="1CABAA9F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239B4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3957D766" w14:textId="0D91AB34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13E4F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79EF318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684C0133" w14:textId="4585A11F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5D1057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75AB9217" w14:textId="77777777" w:rsidTr="002E3874">
        <w:tc>
          <w:tcPr>
            <w:tcW w:w="1183" w:type="pct"/>
          </w:tcPr>
          <w:p w14:paraId="3FC6877D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idence 4 Action</w:t>
            </w:r>
          </w:p>
        </w:tc>
        <w:tc>
          <w:tcPr>
            <w:tcW w:w="922" w:type="pct"/>
          </w:tcPr>
          <w:p w14:paraId="3E4893A9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85" w:type="pct"/>
          </w:tcPr>
          <w:p w14:paraId="4CB4217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575BACA" w14:textId="782860E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239B4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008B986D" w14:textId="44B3A74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13E4F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0663343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26D5DDD2" w14:textId="63BE1DC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5D1057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273904FD" w14:textId="77777777" w:rsidTr="002E3874">
        <w:tc>
          <w:tcPr>
            <w:tcW w:w="1183" w:type="pct"/>
          </w:tcPr>
          <w:p w14:paraId="5210843D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I Program of MSH</w:t>
            </w:r>
          </w:p>
        </w:tc>
        <w:tc>
          <w:tcPr>
            <w:tcW w:w="922" w:type="pct"/>
          </w:tcPr>
          <w:p w14:paraId="5EADEE67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78DDB41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6C53EBDD" w14:textId="595BA3C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239B4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A8C7EF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AF0739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658E82B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3CCCD8E" w14:textId="77777777" w:rsidTr="002E3874">
        <w:tc>
          <w:tcPr>
            <w:tcW w:w="1183" w:type="pct"/>
          </w:tcPr>
          <w:p w14:paraId="51813055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I 360</w:t>
            </w:r>
          </w:p>
        </w:tc>
        <w:tc>
          <w:tcPr>
            <w:tcW w:w="922" w:type="pct"/>
          </w:tcPr>
          <w:p w14:paraId="6427FF39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0DFE4E4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700DC8FD" w14:textId="5E6CF90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239B4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5BE491E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ABD949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05FA70F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17B11A7D" w14:textId="77777777" w:rsidTr="002E3874">
        <w:tc>
          <w:tcPr>
            <w:tcW w:w="1183" w:type="pct"/>
          </w:tcPr>
          <w:p w14:paraId="12F6BD45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uttmacher</w:t>
            </w:r>
            <w:proofErr w:type="spellEnd"/>
            <w:r>
              <w:rPr>
                <w:sz w:val="16"/>
                <w:szCs w:val="16"/>
              </w:rPr>
              <w:t xml:space="preserve"> Institute</w:t>
            </w:r>
          </w:p>
        </w:tc>
        <w:tc>
          <w:tcPr>
            <w:tcW w:w="922" w:type="pct"/>
          </w:tcPr>
          <w:p w14:paraId="1EC7BD23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3F18160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A116F59" w14:textId="6B71D1D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239B4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29E95F48" w14:textId="738FED7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78F91E9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0817E4C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185B7E08" w14:textId="77777777" w:rsidTr="002E3874">
        <w:tc>
          <w:tcPr>
            <w:tcW w:w="1183" w:type="pct"/>
          </w:tcPr>
          <w:p w14:paraId="0051DF9E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althRight</w:t>
            </w:r>
            <w:proofErr w:type="spellEnd"/>
            <w:r>
              <w:rPr>
                <w:sz w:val="16"/>
                <w:szCs w:val="16"/>
              </w:rPr>
              <w:t xml:space="preserve"> International</w:t>
            </w:r>
          </w:p>
        </w:tc>
        <w:tc>
          <w:tcPr>
            <w:tcW w:w="922" w:type="pct"/>
          </w:tcPr>
          <w:p w14:paraId="5FFC5855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167FB2F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C01D6F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2DA1B4A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F9B3C9C" w14:textId="1766E46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7171086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1C55E685" w14:textId="77777777" w:rsidTr="002E3874">
        <w:tc>
          <w:tcPr>
            <w:tcW w:w="1183" w:type="pct"/>
          </w:tcPr>
          <w:p w14:paraId="08FEB813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level Task Force for ICPD</w:t>
            </w:r>
          </w:p>
        </w:tc>
        <w:tc>
          <w:tcPr>
            <w:tcW w:w="922" w:type="pct"/>
          </w:tcPr>
          <w:p w14:paraId="2EE8691A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291A0926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66DDB644" w14:textId="7562B53A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0F2753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2A6492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05095E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4E93EF7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2BB4C668" w14:textId="77777777" w:rsidTr="002E3874">
        <w:tc>
          <w:tcPr>
            <w:tcW w:w="1183" w:type="pct"/>
          </w:tcPr>
          <w:p w14:paraId="26794AB1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cddr,b</w:t>
            </w:r>
            <w:proofErr w:type="spellEnd"/>
          </w:p>
        </w:tc>
        <w:tc>
          <w:tcPr>
            <w:tcW w:w="922" w:type="pct"/>
          </w:tcPr>
          <w:p w14:paraId="163341FE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</w:t>
            </w:r>
          </w:p>
        </w:tc>
        <w:tc>
          <w:tcPr>
            <w:tcW w:w="585" w:type="pct"/>
          </w:tcPr>
          <w:p w14:paraId="4C373B5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7DED05E5" w14:textId="40C1495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0F2753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09081B5B" w14:textId="305ADA7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170E1A9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131F1D53" w14:textId="37124D5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2E1F51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3B4E7321" w14:textId="77777777" w:rsidTr="002E3874">
        <w:tc>
          <w:tcPr>
            <w:tcW w:w="1183" w:type="pct"/>
          </w:tcPr>
          <w:p w14:paraId="512C41A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F International</w:t>
            </w:r>
          </w:p>
        </w:tc>
        <w:tc>
          <w:tcPr>
            <w:tcW w:w="922" w:type="pct"/>
          </w:tcPr>
          <w:p w14:paraId="29E03EA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650B6C1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23DE9E0" w14:textId="536A83B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0F2753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1C41E91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798632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1C210F23" w14:textId="7AB19E2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2E1F51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64086607" w14:textId="77777777" w:rsidTr="002E3874">
        <w:tc>
          <w:tcPr>
            <w:tcW w:w="1183" w:type="pct"/>
          </w:tcPr>
          <w:p w14:paraId="4BA3826B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PARES</w:t>
            </w:r>
          </w:p>
        </w:tc>
        <w:tc>
          <w:tcPr>
            <w:tcW w:w="922" w:type="pct"/>
          </w:tcPr>
          <w:p w14:paraId="5ACF1D02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</w:t>
            </w:r>
          </w:p>
        </w:tc>
        <w:tc>
          <w:tcPr>
            <w:tcW w:w="585" w:type="pct"/>
          </w:tcPr>
          <w:p w14:paraId="3D881D56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9DA3BF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343B56C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37C3D1F" w14:textId="7BFA422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F3DA7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3041B6A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17C7AEE6" w14:textId="77777777" w:rsidTr="002E3874">
        <w:tc>
          <w:tcPr>
            <w:tcW w:w="1183" w:type="pct"/>
          </w:tcPr>
          <w:p w14:paraId="313EFA14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E Global</w:t>
            </w:r>
          </w:p>
        </w:tc>
        <w:tc>
          <w:tcPr>
            <w:tcW w:w="922" w:type="pct"/>
          </w:tcPr>
          <w:p w14:paraId="580C9B72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85" w:type="pct"/>
          </w:tcPr>
          <w:p w14:paraId="7AC260E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E0D30C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2B1408B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A9E716D" w14:textId="6E4A98C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F3DA7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6B72377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351F725F" w14:textId="77777777" w:rsidTr="002E3874">
        <w:tc>
          <w:tcPr>
            <w:tcW w:w="1183" w:type="pct"/>
          </w:tcPr>
          <w:p w14:paraId="628D6407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hpiego</w:t>
            </w:r>
            <w:proofErr w:type="spellEnd"/>
          </w:p>
        </w:tc>
        <w:tc>
          <w:tcPr>
            <w:tcW w:w="922" w:type="pct"/>
          </w:tcPr>
          <w:p w14:paraId="65433C67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Madagascar</w:t>
            </w:r>
          </w:p>
        </w:tc>
        <w:tc>
          <w:tcPr>
            <w:tcW w:w="585" w:type="pct"/>
          </w:tcPr>
          <w:p w14:paraId="1442E8D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65EC64FD" w14:textId="136D7ED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102CE9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38EB1DA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EDE0835" w14:textId="49387A4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F3DA7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16ED9FFD" w14:textId="0EFD464F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573BDF1D" w14:textId="77777777" w:rsidTr="002E3874">
        <w:tc>
          <w:tcPr>
            <w:tcW w:w="1183" w:type="pct"/>
          </w:tcPr>
          <w:p w14:paraId="1273689A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hn Snow International</w:t>
            </w:r>
          </w:p>
        </w:tc>
        <w:tc>
          <w:tcPr>
            <w:tcW w:w="922" w:type="pct"/>
          </w:tcPr>
          <w:p w14:paraId="7080975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Ethiopia, Ghana</w:t>
            </w:r>
          </w:p>
        </w:tc>
        <w:tc>
          <w:tcPr>
            <w:tcW w:w="585" w:type="pct"/>
          </w:tcPr>
          <w:p w14:paraId="5B63BD1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C599E35" w14:textId="3C68E8EA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102CE9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351706FC" w14:textId="0BD09DC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4F73C012" w14:textId="4931C691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F3DA7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269C5A2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00AFAF4" w14:textId="77777777" w:rsidTr="002E3874">
        <w:tc>
          <w:tcPr>
            <w:tcW w:w="1183" w:type="pct"/>
          </w:tcPr>
          <w:p w14:paraId="2EEB3DEB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 Neonatal Alliance</w:t>
            </w:r>
          </w:p>
        </w:tc>
        <w:tc>
          <w:tcPr>
            <w:tcW w:w="922" w:type="pct"/>
          </w:tcPr>
          <w:p w14:paraId="11B326CF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</w:t>
            </w:r>
          </w:p>
        </w:tc>
        <w:tc>
          <w:tcPr>
            <w:tcW w:w="585" w:type="pct"/>
          </w:tcPr>
          <w:p w14:paraId="7893FD96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60746A23" w14:textId="140588D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102CE9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D18AA4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649B01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33F5996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C1BA4F7" w14:textId="77777777" w:rsidTr="002E3874">
        <w:tc>
          <w:tcPr>
            <w:tcW w:w="1183" w:type="pct"/>
          </w:tcPr>
          <w:p w14:paraId="704A4A1D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 w:rsidRPr="0065560E">
              <w:rPr>
                <w:sz w:val="16"/>
                <w:szCs w:val="16"/>
              </w:rPr>
              <w:t>Management Sciences</w:t>
            </w:r>
            <w:r>
              <w:rPr>
                <w:sz w:val="16"/>
                <w:szCs w:val="16"/>
              </w:rPr>
              <w:t xml:space="preserve"> for Health</w:t>
            </w:r>
          </w:p>
        </w:tc>
        <w:tc>
          <w:tcPr>
            <w:tcW w:w="922" w:type="pct"/>
          </w:tcPr>
          <w:p w14:paraId="6D0A34E4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C, Kenya</w:t>
            </w:r>
          </w:p>
        </w:tc>
        <w:tc>
          <w:tcPr>
            <w:tcW w:w="585" w:type="pct"/>
          </w:tcPr>
          <w:p w14:paraId="6ACBD0B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813E33D" w14:textId="6CFC16F1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102CE9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1E01695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731E6D9" w14:textId="40907EA4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F697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1071E2E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1C211B83" w14:textId="77777777" w:rsidTr="002E3874">
        <w:tc>
          <w:tcPr>
            <w:tcW w:w="1183" w:type="pct"/>
          </w:tcPr>
          <w:p w14:paraId="4B949622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and Child Survival Program</w:t>
            </w:r>
          </w:p>
        </w:tc>
        <w:tc>
          <w:tcPr>
            <w:tcW w:w="922" w:type="pct"/>
          </w:tcPr>
          <w:p w14:paraId="1E5080AD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agascar, USA</w:t>
            </w:r>
          </w:p>
        </w:tc>
        <w:tc>
          <w:tcPr>
            <w:tcW w:w="585" w:type="pct"/>
          </w:tcPr>
          <w:p w14:paraId="73E2D04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5F5DA12A" w14:textId="5D8637E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102CE9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25FCB2E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A674DC8" w14:textId="6315074E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F697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181FEF04" w14:textId="595FCED1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7059361C" w14:textId="77777777" w:rsidTr="002E3874">
        <w:tc>
          <w:tcPr>
            <w:tcW w:w="1183" w:type="pct"/>
          </w:tcPr>
          <w:p w14:paraId="3D2926C3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HIP</w:t>
            </w:r>
          </w:p>
        </w:tc>
        <w:tc>
          <w:tcPr>
            <w:tcW w:w="922" w:type="pct"/>
          </w:tcPr>
          <w:p w14:paraId="6EC0ED30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</w:t>
            </w:r>
          </w:p>
        </w:tc>
        <w:tc>
          <w:tcPr>
            <w:tcW w:w="585" w:type="pct"/>
          </w:tcPr>
          <w:p w14:paraId="28E67F4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DAEC0C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2427872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1B781D90" w14:textId="2432707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F697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6A12DA9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27C1377F" w14:textId="77777777" w:rsidTr="002E3874">
        <w:tc>
          <w:tcPr>
            <w:tcW w:w="1183" w:type="pct"/>
          </w:tcPr>
          <w:p w14:paraId="297DCD27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SURE Evaluation</w:t>
            </w:r>
          </w:p>
        </w:tc>
        <w:tc>
          <w:tcPr>
            <w:tcW w:w="922" w:type="pct"/>
          </w:tcPr>
          <w:p w14:paraId="5A342A1B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21BBD4C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DDDE035" w14:textId="5BBE5A6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A5405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03EF20E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07CE1AF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08EDD99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3DB8088" w14:textId="77777777" w:rsidTr="002E3874">
        <w:tc>
          <w:tcPr>
            <w:tcW w:w="1183" w:type="pct"/>
          </w:tcPr>
          <w:p w14:paraId="3A7ABB1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TF</w:t>
            </w:r>
          </w:p>
        </w:tc>
        <w:tc>
          <w:tcPr>
            <w:tcW w:w="922" w:type="pct"/>
          </w:tcPr>
          <w:p w14:paraId="1168EEF3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7E8740D4" w14:textId="71F2819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7" w:type="pct"/>
          </w:tcPr>
          <w:p w14:paraId="25CF0A04" w14:textId="598AD92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A5405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12C00A5B" w14:textId="6B9B128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6C5A02C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542A3FB9" w14:textId="217672EC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1901CAC1" w14:textId="77777777" w:rsidTr="002E3874">
        <w:tc>
          <w:tcPr>
            <w:tcW w:w="1183" w:type="pct"/>
          </w:tcPr>
          <w:p w14:paraId="46DEE9ED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avy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arang</w:t>
            </w:r>
            <w:proofErr w:type="spellEnd"/>
            <w:r>
              <w:rPr>
                <w:sz w:val="16"/>
                <w:szCs w:val="16"/>
              </w:rPr>
              <w:t xml:space="preserve"> Foundation</w:t>
            </w:r>
          </w:p>
        </w:tc>
        <w:tc>
          <w:tcPr>
            <w:tcW w:w="922" w:type="pct"/>
          </w:tcPr>
          <w:p w14:paraId="70C10123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85" w:type="pct"/>
          </w:tcPr>
          <w:p w14:paraId="67011E1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0EC052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698EE78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A5647D8" w14:textId="2823FDF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708C3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4B0EFCB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5C310AB2" w14:textId="77777777" w:rsidTr="002E3874">
        <w:tc>
          <w:tcPr>
            <w:tcW w:w="1183" w:type="pct"/>
          </w:tcPr>
          <w:p w14:paraId="74CC1285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 Health Foundation of India</w:t>
            </w:r>
          </w:p>
        </w:tc>
        <w:tc>
          <w:tcPr>
            <w:tcW w:w="922" w:type="pct"/>
          </w:tcPr>
          <w:p w14:paraId="53EF724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85" w:type="pct"/>
          </w:tcPr>
          <w:p w14:paraId="4C3B096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FE37D5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254D62A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4CE82E7" w14:textId="42EC5215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708C3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2180906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59CD6DE3" w14:textId="77777777" w:rsidTr="002E3874">
        <w:tc>
          <w:tcPr>
            <w:tcW w:w="1183" w:type="pct"/>
          </w:tcPr>
          <w:p w14:paraId="607446D9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Council</w:t>
            </w:r>
          </w:p>
        </w:tc>
        <w:tc>
          <w:tcPr>
            <w:tcW w:w="922" w:type="pct"/>
          </w:tcPr>
          <w:p w14:paraId="67CEDA28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1E24B03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089FF76" w14:textId="57BCED2A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491A098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06ECCB67" w14:textId="0001A7B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708C3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4543EC4F" w14:textId="29E1908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618D2A6D" w14:textId="77777777" w:rsidTr="002E3874">
        <w:tc>
          <w:tcPr>
            <w:tcW w:w="1183" w:type="pct"/>
          </w:tcPr>
          <w:p w14:paraId="38FD797A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A Hospital</w:t>
            </w:r>
          </w:p>
        </w:tc>
        <w:tc>
          <w:tcPr>
            <w:tcW w:w="922" w:type="pct"/>
          </w:tcPr>
          <w:p w14:paraId="6F2A1941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585" w:type="pct"/>
          </w:tcPr>
          <w:p w14:paraId="5544962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43413CD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38C7184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48FB73BF" w14:textId="616BE94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708C3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71944E4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0375FCBE" w14:textId="77777777" w:rsidTr="002E3874">
        <w:tc>
          <w:tcPr>
            <w:tcW w:w="1183" w:type="pct"/>
          </w:tcPr>
          <w:p w14:paraId="7FA19001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 the Children</w:t>
            </w:r>
          </w:p>
        </w:tc>
        <w:tc>
          <w:tcPr>
            <w:tcW w:w="922" w:type="pct"/>
          </w:tcPr>
          <w:p w14:paraId="741E7297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85" w:type="pct"/>
          </w:tcPr>
          <w:p w14:paraId="75E9855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AACED57" w14:textId="7CF132CC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7719E5F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79819E2" w14:textId="7BCFFEB3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708C3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6125D55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BA25046" w14:textId="77777777" w:rsidTr="002E3874">
        <w:tc>
          <w:tcPr>
            <w:tcW w:w="1183" w:type="pct"/>
          </w:tcPr>
          <w:p w14:paraId="606DB6D9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ing Newborn Lives</w:t>
            </w:r>
          </w:p>
        </w:tc>
        <w:tc>
          <w:tcPr>
            <w:tcW w:w="922" w:type="pct"/>
          </w:tcPr>
          <w:p w14:paraId="6C0C9B04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</w:t>
            </w:r>
          </w:p>
        </w:tc>
        <w:tc>
          <w:tcPr>
            <w:tcW w:w="585" w:type="pct"/>
          </w:tcPr>
          <w:p w14:paraId="3966F1B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D53CCF3" w14:textId="4FABDA9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52EA6D7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0675D98E" w14:textId="5B7381F5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090E61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7227CAF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0F09CD13" w14:textId="77777777" w:rsidTr="002E3874">
        <w:tc>
          <w:tcPr>
            <w:tcW w:w="1183" w:type="pct"/>
          </w:tcPr>
          <w:p w14:paraId="1CEE9906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QH-Nord</w:t>
            </w:r>
          </w:p>
        </w:tc>
        <w:tc>
          <w:tcPr>
            <w:tcW w:w="922" w:type="pct"/>
          </w:tcPr>
          <w:p w14:paraId="08713DF2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ti</w:t>
            </w:r>
          </w:p>
        </w:tc>
        <w:tc>
          <w:tcPr>
            <w:tcW w:w="585" w:type="pct"/>
          </w:tcPr>
          <w:p w14:paraId="7D98987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621E4E5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3FAF7D1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4A5E2136" w14:textId="2B6D3E4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090E61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182CF04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52B27FF9" w14:textId="77777777" w:rsidTr="002E3874">
        <w:tc>
          <w:tcPr>
            <w:tcW w:w="1183" w:type="pct"/>
          </w:tcPr>
          <w:p w14:paraId="060D151E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Ribbon Alliance</w:t>
            </w:r>
          </w:p>
        </w:tc>
        <w:tc>
          <w:tcPr>
            <w:tcW w:w="922" w:type="pct"/>
          </w:tcPr>
          <w:p w14:paraId="3EEFD0C1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502EE913" w14:textId="5667855E" w:rsidR="005D68E2" w:rsidRPr="00787080" w:rsidRDefault="005D68E2" w:rsidP="00D95ECE">
            <w:pPr>
              <w:jc w:val="center"/>
              <w:rPr>
                <w:b/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7" w:type="pct"/>
          </w:tcPr>
          <w:p w14:paraId="32B0656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342E0E2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5E1FF2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2A066737" w14:textId="754C804B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2E3874" w:rsidRPr="00E61E9C" w14:paraId="64CC95E9" w14:textId="77777777" w:rsidTr="002E3874">
        <w:tc>
          <w:tcPr>
            <w:tcW w:w="5000" w:type="pct"/>
            <w:gridSpan w:val="7"/>
          </w:tcPr>
          <w:p w14:paraId="24E448E1" w14:textId="4C895E77" w:rsidR="002E3874" w:rsidRPr="00B34401" w:rsidRDefault="002E3874" w:rsidP="00D95ECE">
            <w:pPr>
              <w:rPr>
                <w:b/>
                <w:sz w:val="16"/>
                <w:szCs w:val="16"/>
              </w:rPr>
            </w:pPr>
            <w:r w:rsidRPr="00B34401">
              <w:rPr>
                <w:b/>
                <w:sz w:val="16"/>
                <w:szCs w:val="16"/>
              </w:rPr>
              <w:t>Universities or Research Institutes</w:t>
            </w:r>
          </w:p>
        </w:tc>
      </w:tr>
      <w:tr w:rsidR="005D68E2" w:rsidRPr="00E61E9C" w14:paraId="5874CDE5" w14:textId="77777777" w:rsidTr="002E3874">
        <w:tc>
          <w:tcPr>
            <w:tcW w:w="1183" w:type="pct"/>
          </w:tcPr>
          <w:p w14:paraId="179FF200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blin City University</w:t>
            </w:r>
          </w:p>
        </w:tc>
        <w:tc>
          <w:tcPr>
            <w:tcW w:w="922" w:type="pct"/>
          </w:tcPr>
          <w:p w14:paraId="6E13A21E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585" w:type="pct"/>
          </w:tcPr>
          <w:p w14:paraId="5391E8E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FA00B8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59E8352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C4D0372" w14:textId="2A2C532A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718A0F2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105B3E5" w14:textId="77777777" w:rsidTr="002E3874">
        <w:tc>
          <w:tcPr>
            <w:tcW w:w="1183" w:type="pct"/>
          </w:tcPr>
          <w:p w14:paraId="140BABFA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deral University of Pelotas</w:t>
            </w:r>
          </w:p>
        </w:tc>
        <w:tc>
          <w:tcPr>
            <w:tcW w:w="922" w:type="pct"/>
          </w:tcPr>
          <w:p w14:paraId="1ED14ADF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585" w:type="pct"/>
          </w:tcPr>
          <w:p w14:paraId="42BEE54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06D9E58" w14:textId="7DBB302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1469F4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7860647E" w14:textId="040B24E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1469F4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24FC1D6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7700B3F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0F8AB8F" w14:textId="77777777" w:rsidTr="002E3874">
        <w:tc>
          <w:tcPr>
            <w:tcW w:w="1183" w:type="pct"/>
          </w:tcPr>
          <w:p w14:paraId="02D34105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eorgetown Law</w:t>
            </w:r>
          </w:p>
        </w:tc>
        <w:tc>
          <w:tcPr>
            <w:tcW w:w="922" w:type="pct"/>
          </w:tcPr>
          <w:p w14:paraId="7D7214C9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01E09F4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14B4967" w14:textId="405B6B4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04BA96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51AE624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29FD2EC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20F710D7" w14:textId="77777777" w:rsidTr="002E3874">
        <w:tc>
          <w:tcPr>
            <w:tcW w:w="1183" w:type="pct"/>
          </w:tcPr>
          <w:p w14:paraId="0EDA854A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ombe</w:t>
            </w:r>
            <w:proofErr w:type="spellEnd"/>
            <w:r>
              <w:rPr>
                <w:sz w:val="16"/>
                <w:szCs w:val="16"/>
              </w:rPr>
              <w:t xml:space="preserve"> State University</w:t>
            </w:r>
          </w:p>
        </w:tc>
        <w:tc>
          <w:tcPr>
            <w:tcW w:w="922" w:type="pct"/>
          </w:tcPr>
          <w:p w14:paraId="70381091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585" w:type="pct"/>
          </w:tcPr>
          <w:p w14:paraId="0C1D640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5E9246F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2CB8577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6FFD70E" w14:textId="1D24EEB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521AE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0FEA0CB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4B5D6818" w14:textId="77777777" w:rsidTr="002E3874">
        <w:tc>
          <w:tcPr>
            <w:tcW w:w="1183" w:type="pct"/>
          </w:tcPr>
          <w:p w14:paraId="414DD6B5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Development Research Centre</w:t>
            </w:r>
          </w:p>
        </w:tc>
        <w:tc>
          <w:tcPr>
            <w:tcW w:w="922" w:type="pct"/>
          </w:tcPr>
          <w:p w14:paraId="6232A5F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585" w:type="pct"/>
          </w:tcPr>
          <w:p w14:paraId="18F6B6E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4BD3F1E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1CF4A61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709421B5" w14:textId="27D10A1F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521AE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7DDE11C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35E64B08" w14:textId="77777777" w:rsidTr="002E3874">
        <w:tc>
          <w:tcPr>
            <w:tcW w:w="1183" w:type="pct"/>
          </w:tcPr>
          <w:p w14:paraId="596F4858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fakara</w:t>
            </w:r>
            <w:proofErr w:type="spellEnd"/>
            <w:r>
              <w:rPr>
                <w:sz w:val="16"/>
                <w:szCs w:val="16"/>
              </w:rPr>
              <w:t xml:space="preserve"> Health Institute</w:t>
            </w:r>
          </w:p>
        </w:tc>
        <w:tc>
          <w:tcPr>
            <w:tcW w:w="922" w:type="pct"/>
          </w:tcPr>
          <w:p w14:paraId="1D3739D4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585" w:type="pct"/>
          </w:tcPr>
          <w:p w14:paraId="51CFBDB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9AD7257" w14:textId="67F279FE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7E08462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1E790CA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24E66610" w14:textId="158102D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190D7295" w14:textId="77777777" w:rsidTr="002E3874">
        <w:tc>
          <w:tcPr>
            <w:tcW w:w="1183" w:type="pct"/>
          </w:tcPr>
          <w:p w14:paraId="5ED935DD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titut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niversitario</w:t>
            </w:r>
            <w:proofErr w:type="spellEnd"/>
            <w:r>
              <w:rPr>
                <w:sz w:val="16"/>
                <w:szCs w:val="16"/>
              </w:rPr>
              <w:t xml:space="preserve"> de </w:t>
            </w:r>
            <w:proofErr w:type="spellStart"/>
            <w:r>
              <w:rPr>
                <w:sz w:val="16"/>
                <w:szCs w:val="16"/>
              </w:rPr>
              <w:t>Lisbo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22" w:type="pct"/>
          </w:tcPr>
          <w:p w14:paraId="4DF455D2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585" w:type="pct"/>
          </w:tcPr>
          <w:p w14:paraId="12FA732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D1F56E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26550826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72670CC" w14:textId="7391E6B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08C2178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93AE724" w14:textId="77777777" w:rsidTr="002E3874">
        <w:tc>
          <w:tcPr>
            <w:tcW w:w="1183" w:type="pct"/>
          </w:tcPr>
          <w:p w14:paraId="33F17E1E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arolinsk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stitut</w:t>
            </w:r>
            <w:proofErr w:type="spellEnd"/>
          </w:p>
        </w:tc>
        <w:tc>
          <w:tcPr>
            <w:tcW w:w="922" w:type="pct"/>
          </w:tcPr>
          <w:p w14:paraId="52802362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85" w:type="pct"/>
          </w:tcPr>
          <w:p w14:paraId="082EDD7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8F3E9DE" w14:textId="1448C12D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105F9AE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EC56A2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3687224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2921D21D" w14:textId="77777777" w:rsidTr="002E3874">
        <w:tc>
          <w:tcPr>
            <w:tcW w:w="1183" w:type="pct"/>
          </w:tcPr>
          <w:p w14:paraId="63C238C0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 School of Tropical Medicine</w:t>
            </w:r>
          </w:p>
        </w:tc>
        <w:tc>
          <w:tcPr>
            <w:tcW w:w="922" w:type="pct"/>
          </w:tcPr>
          <w:p w14:paraId="2D081483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85" w:type="pct"/>
          </w:tcPr>
          <w:p w14:paraId="05B5173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F48F7D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7D57EE6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161F1AF" w14:textId="7470C4BA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9045F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1581A19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04916EA3" w14:textId="77777777" w:rsidTr="002E3874">
        <w:tc>
          <w:tcPr>
            <w:tcW w:w="1183" w:type="pct"/>
          </w:tcPr>
          <w:p w14:paraId="1186605B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don School of Hygiene and Tropical Medicine </w:t>
            </w:r>
          </w:p>
        </w:tc>
        <w:tc>
          <w:tcPr>
            <w:tcW w:w="922" w:type="pct"/>
          </w:tcPr>
          <w:p w14:paraId="6B2B30EA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85" w:type="pct"/>
          </w:tcPr>
          <w:p w14:paraId="709B7DB6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832B504" w14:textId="0892576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790D8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C5724B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6280DD1" w14:textId="73EDFE2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F9045F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29A6F1A7" w14:textId="751DD7A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6C833B30" w14:textId="77777777" w:rsidTr="002E3874">
        <w:tc>
          <w:tcPr>
            <w:tcW w:w="1183" w:type="pct"/>
          </w:tcPr>
          <w:p w14:paraId="5A4E03F5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karere</w:t>
            </w:r>
            <w:proofErr w:type="spellEnd"/>
            <w:r>
              <w:rPr>
                <w:sz w:val="16"/>
                <w:szCs w:val="16"/>
              </w:rPr>
              <w:t xml:space="preserve"> University</w:t>
            </w:r>
          </w:p>
        </w:tc>
        <w:tc>
          <w:tcPr>
            <w:tcW w:w="922" w:type="pct"/>
          </w:tcPr>
          <w:p w14:paraId="7DFAB64D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nda</w:t>
            </w:r>
          </w:p>
        </w:tc>
        <w:tc>
          <w:tcPr>
            <w:tcW w:w="585" w:type="pct"/>
          </w:tcPr>
          <w:p w14:paraId="62CAA27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2C699D4" w14:textId="473FEBD3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790D8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808062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16E0B91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462AA18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2EDA50E2" w14:textId="77777777" w:rsidTr="002E3874">
        <w:tc>
          <w:tcPr>
            <w:tcW w:w="1183" w:type="pct"/>
          </w:tcPr>
          <w:p w14:paraId="01829268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ll Hodgson Woodruff School of Nursing, Emory University</w:t>
            </w:r>
          </w:p>
        </w:tc>
        <w:tc>
          <w:tcPr>
            <w:tcW w:w="922" w:type="pct"/>
          </w:tcPr>
          <w:p w14:paraId="09375DE7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7E096DA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4AC124D5" w14:textId="090562A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790D8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EAECA3B" w14:textId="7E7EE29F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</w:tcPr>
          <w:p w14:paraId="429124E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5540B7D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2A23860A" w14:textId="77777777" w:rsidTr="002E3874">
        <w:tc>
          <w:tcPr>
            <w:tcW w:w="1183" w:type="pct"/>
          </w:tcPr>
          <w:p w14:paraId="085DBF67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ssal</w:t>
            </w:r>
            <w:proofErr w:type="spellEnd"/>
            <w:r>
              <w:rPr>
                <w:sz w:val="16"/>
                <w:szCs w:val="16"/>
              </w:rPr>
              <w:t xml:space="preserve"> Institute for Global Health, University of Melbourne</w:t>
            </w:r>
          </w:p>
        </w:tc>
        <w:tc>
          <w:tcPr>
            <w:tcW w:w="922" w:type="pct"/>
          </w:tcPr>
          <w:p w14:paraId="0F8488F8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585" w:type="pct"/>
          </w:tcPr>
          <w:p w14:paraId="63DDB431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4B569963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54473FC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4C66CD2C" w14:textId="28309DF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CF1DBA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1ED9F1F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152BFC3" w14:textId="77777777" w:rsidTr="002E3874">
        <w:tc>
          <w:tcPr>
            <w:tcW w:w="1183" w:type="pct"/>
          </w:tcPr>
          <w:p w14:paraId="2FD9FF28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British Columbia</w:t>
            </w:r>
          </w:p>
        </w:tc>
        <w:tc>
          <w:tcPr>
            <w:tcW w:w="922" w:type="pct"/>
          </w:tcPr>
          <w:p w14:paraId="591E6CF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585" w:type="pct"/>
          </w:tcPr>
          <w:p w14:paraId="01EA2276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E38B59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309B9949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5C5442CF" w14:textId="70433B5E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CF1DBA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2793EF5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601116B1" w14:textId="77777777" w:rsidTr="002E3874">
        <w:tc>
          <w:tcPr>
            <w:tcW w:w="1183" w:type="pct"/>
          </w:tcPr>
          <w:p w14:paraId="0E939B25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Dundee</w:t>
            </w:r>
          </w:p>
        </w:tc>
        <w:tc>
          <w:tcPr>
            <w:tcW w:w="922" w:type="pct"/>
          </w:tcPr>
          <w:p w14:paraId="4FB3A54B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 (Scotland)</w:t>
            </w:r>
          </w:p>
        </w:tc>
        <w:tc>
          <w:tcPr>
            <w:tcW w:w="585" w:type="pct"/>
          </w:tcPr>
          <w:p w14:paraId="58BB8745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D415874" w14:textId="7B6B6ED3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97035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3EEB33A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02A765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580C046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02D85912" w14:textId="77777777" w:rsidTr="002E3874">
        <w:tc>
          <w:tcPr>
            <w:tcW w:w="1183" w:type="pct"/>
          </w:tcPr>
          <w:p w14:paraId="0AA05E25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Essex</w:t>
            </w:r>
          </w:p>
        </w:tc>
        <w:tc>
          <w:tcPr>
            <w:tcW w:w="922" w:type="pct"/>
          </w:tcPr>
          <w:p w14:paraId="45485CC0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85" w:type="pct"/>
          </w:tcPr>
          <w:p w14:paraId="1C87324E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9A1A618" w14:textId="64DEF670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97035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196D8C56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1AAD79C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0C25025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2A125B30" w14:textId="77777777" w:rsidTr="002E3874">
        <w:tc>
          <w:tcPr>
            <w:tcW w:w="1183" w:type="pct"/>
          </w:tcPr>
          <w:p w14:paraId="40DDAC41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Southampton</w:t>
            </w:r>
          </w:p>
        </w:tc>
        <w:tc>
          <w:tcPr>
            <w:tcW w:w="922" w:type="pct"/>
          </w:tcPr>
          <w:p w14:paraId="1326139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85" w:type="pct"/>
          </w:tcPr>
          <w:p w14:paraId="22A1C308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2C3D9B5" w14:textId="35391A3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97035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1E83B964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3E6BF37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4E68EB29" w14:textId="7245933C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3260B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0DA09163" w14:textId="77777777" w:rsidTr="002E3874">
        <w:tc>
          <w:tcPr>
            <w:tcW w:w="1183" w:type="pct"/>
          </w:tcPr>
          <w:p w14:paraId="1D410B5E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West Indies, Mona</w:t>
            </w:r>
          </w:p>
        </w:tc>
        <w:tc>
          <w:tcPr>
            <w:tcW w:w="922" w:type="pct"/>
          </w:tcPr>
          <w:p w14:paraId="635DE133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maica</w:t>
            </w:r>
          </w:p>
        </w:tc>
        <w:tc>
          <w:tcPr>
            <w:tcW w:w="585" w:type="pct"/>
          </w:tcPr>
          <w:p w14:paraId="312CDEA3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165E93C" w14:textId="74A1833B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97035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5DB16A5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7A49EA7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00B3D289" w14:textId="79BD191E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3260B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15E6470B" w14:textId="77777777" w:rsidTr="002E3874">
        <w:tc>
          <w:tcPr>
            <w:tcW w:w="1183" w:type="pct"/>
          </w:tcPr>
          <w:p w14:paraId="63F63E9B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iversity Research Co. </w:t>
            </w:r>
          </w:p>
        </w:tc>
        <w:tc>
          <w:tcPr>
            <w:tcW w:w="922" w:type="pct"/>
          </w:tcPr>
          <w:p w14:paraId="78CCBC20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585" w:type="pct"/>
          </w:tcPr>
          <w:p w14:paraId="565FA836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EC4F6FC" w14:textId="3AADF5C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97035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5543F37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ADF2459" w14:textId="35A24D76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701F6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4D822C32" w14:textId="62E8678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3260B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3BB7C2EB" w14:textId="77777777" w:rsidTr="002E3874">
        <w:tc>
          <w:tcPr>
            <w:tcW w:w="1183" w:type="pct"/>
          </w:tcPr>
          <w:p w14:paraId="3E403269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lchand</w:t>
            </w:r>
            <w:proofErr w:type="spellEnd"/>
            <w:r>
              <w:rPr>
                <w:sz w:val="16"/>
                <w:szCs w:val="16"/>
              </w:rPr>
              <w:t xml:space="preserve"> College</w:t>
            </w:r>
          </w:p>
        </w:tc>
        <w:tc>
          <w:tcPr>
            <w:tcW w:w="922" w:type="pct"/>
          </w:tcPr>
          <w:p w14:paraId="3FDAAF93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85" w:type="pct"/>
          </w:tcPr>
          <w:p w14:paraId="4B19BFAD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5DB3F1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3711319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9A984CB" w14:textId="5D77E84A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701F6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6758260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2E3874" w:rsidRPr="00E61E9C" w14:paraId="69B7C69B" w14:textId="77777777" w:rsidTr="002E3874">
        <w:tc>
          <w:tcPr>
            <w:tcW w:w="5000" w:type="pct"/>
            <w:gridSpan w:val="7"/>
          </w:tcPr>
          <w:p w14:paraId="13BD8C30" w14:textId="4F47CEA7" w:rsidR="002E3874" w:rsidRPr="006A4279" w:rsidRDefault="002E3874" w:rsidP="00D95ECE">
            <w:pPr>
              <w:rPr>
                <w:b/>
                <w:sz w:val="16"/>
                <w:szCs w:val="16"/>
              </w:rPr>
            </w:pPr>
            <w:r w:rsidRPr="006A4279">
              <w:rPr>
                <w:b/>
                <w:sz w:val="16"/>
                <w:szCs w:val="16"/>
              </w:rPr>
              <w:t>Hospitals</w:t>
            </w:r>
          </w:p>
        </w:tc>
      </w:tr>
      <w:tr w:rsidR="005D68E2" w:rsidRPr="00E61E9C" w14:paraId="20312B24" w14:textId="77777777" w:rsidTr="002E3874">
        <w:tc>
          <w:tcPr>
            <w:tcW w:w="1183" w:type="pct"/>
          </w:tcPr>
          <w:p w14:paraId="4A4B18DA" w14:textId="77777777" w:rsidR="005D68E2" w:rsidRDefault="005D68E2" w:rsidP="00D95EC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ayati</w:t>
            </w:r>
            <w:proofErr w:type="spellEnd"/>
            <w:r>
              <w:rPr>
                <w:sz w:val="16"/>
                <w:szCs w:val="16"/>
              </w:rPr>
              <w:t xml:space="preserve"> Multi Super Specialty Hospital</w:t>
            </w:r>
          </w:p>
        </w:tc>
        <w:tc>
          <w:tcPr>
            <w:tcW w:w="922" w:type="pct"/>
          </w:tcPr>
          <w:p w14:paraId="3E05364B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85" w:type="pct"/>
          </w:tcPr>
          <w:p w14:paraId="57F6E3C8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58D428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073E0AD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72328CC1" w14:textId="64E21C3E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6519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184EC03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14FB3748" w14:textId="77777777" w:rsidTr="002E3874">
        <w:tc>
          <w:tcPr>
            <w:tcW w:w="1183" w:type="pct"/>
          </w:tcPr>
          <w:p w14:paraId="1950D527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A Hospital</w:t>
            </w:r>
          </w:p>
        </w:tc>
        <w:tc>
          <w:tcPr>
            <w:tcW w:w="922" w:type="pct"/>
          </w:tcPr>
          <w:p w14:paraId="4D0E012C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585" w:type="pct"/>
          </w:tcPr>
          <w:p w14:paraId="6CF18177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08009A6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1A2F67A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7A891DE" w14:textId="4421EC6A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6519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08F0B27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7D551BD5" w14:textId="77777777" w:rsidTr="002E3874">
        <w:tc>
          <w:tcPr>
            <w:tcW w:w="1183" w:type="pct"/>
          </w:tcPr>
          <w:p w14:paraId="0484738A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. John of God, </w:t>
            </w:r>
            <w:proofErr w:type="spellStart"/>
            <w:r>
              <w:rPr>
                <w:sz w:val="16"/>
                <w:szCs w:val="16"/>
              </w:rPr>
              <w:t>Subaico</w:t>
            </w:r>
            <w:proofErr w:type="spellEnd"/>
          </w:p>
        </w:tc>
        <w:tc>
          <w:tcPr>
            <w:tcW w:w="922" w:type="pct"/>
          </w:tcPr>
          <w:p w14:paraId="68513951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585" w:type="pct"/>
          </w:tcPr>
          <w:p w14:paraId="1042D8FB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6F8AC3DD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3988D55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516D65B6" w14:textId="5528AD53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865190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4" w:type="pct"/>
          </w:tcPr>
          <w:p w14:paraId="6CE3E1AA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2E3874" w:rsidRPr="00E61E9C" w14:paraId="074B758D" w14:textId="77777777" w:rsidTr="002E3874">
        <w:tc>
          <w:tcPr>
            <w:tcW w:w="5000" w:type="pct"/>
            <w:gridSpan w:val="7"/>
          </w:tcPr>
          <w:p w14:paraId="4519BBEE" w14:textId="3FD9EA5A" w:rsidR="002E3874" w:rsidRPr="006A4279" w:rsidRDefault="002E3874" w:rsidP="00D95ECE">
            <w:pPr>
              <w:rPr>
                <w:b/>
                <w:sz w:val="16"/>
                <w:szCs w:val="16"/>
              </w:rPr>
            </w:pPr>
            <w:r w:rsidRPr="006A4279">
              <w:rPr>
                <w:b/>
                <w:sz w:val="16"/>
                <w:szCs w:val="16"/>
              </w:rPr>
              <w:t>Ministries of Health</w:t>
            </w:r>
          </w:p>
        </w:tc>
      </w:tr>
      <w:tr w:rsidR="005D68E2" w:rsidRPr="00E61E9C" w14:paraId="5CDF0EA1" w14:textId="77777777" w:rsidTr="002E3874">
        <w:tc>
          <w:tcPr>
            <w:tcW w:w="1183" w:type="pct"/>
          </w:tcPr>
          <w:p w14:paraId="74E95EC3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stry of Health, Ethiopia</w:t>
            </w:r>
          </w:p>
        </w:tc>
        <w:tc>
          <w:tcPr>
            <w:tcW w:w="922" w:type="pct"/>
          </w:tcPr>
          <w:p w14:paraId="37E5560D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7F4D8880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5C7A8086" w14:textId="52067912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2553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62A16F6B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63C346F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2EB47AFD" w14:textId="257A7F7B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384BB1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15B0D8DB" w14:textId="77777777" w:rsidTr="002E3874">
        <w:tc>
          <w:tcPr>
            <w:tcW w:w="1183" w:type="pct"/>
          </w:tcPr>
          <w:p w14:paraId="744124B4" w14:textId="77777777" w:rsidR="005D68E2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stry of Health, Malawi</w:t>
            </w:r>
          </w:p>
        </w:tc>
        <w:tc>
          <w:tcPr>
            <w:tcW w:w="922" w:type="pct"/>
          </w:tcPr>
          <w:p w14:paraId="022A1504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568B2423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32F62E6E" w14:textId="32A2E70B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2553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295FF207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0D4B5A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5B48DF71" w14:textId="3766CDA1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384BB1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343CB428" w14:textId="77777777" w:rsidTr="002E3874">
        <w:tc>
          <w:tcPr>
            <w:tcW w:w="1183" w:type="pct"/>
          </w:tcPr>
          <w:p w14:paraId="3C7C0521" w14:textId="77777777" w:rsidR="005D68E2" w:rsidRDefault="005D68E2" w:rsidP="00D95ECE">
            <w:pPr>
              <w:rPr>
                <w:sz w:val="16"/>
                <w:szCs w:val="16"/>
              </w:rPr>
            </w:pPr>
            <w:r w:rsidRPr="006A4279">
              <w:rPr>
                <w:sz w:val="16"/>
                <w:szCs w:val="16"/>
              </w:rPr>
              <w:t>Ministry of Health,</w:t>
            </w:r>
            <w:r>
              <w:rPr>
                <w:sz w:val="16"/>
                <w:szCs w:val="16"/>
              </w:rPr>
              <w:t xml:space="preserve"> Tanzania</w:t>
            </w:r>
          </w:p>
        </w:tc>
        <w:tc>
          <w:tcPr>
            <w:tcW w:w="922" w:type="pct"/>
          </w:tcPr>
          <w:p w14:paraId="7CDD85F9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40E50AC0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2DDA3DC5" w14:textId="7330E2C5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42553D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28807620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3406F02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39EF8135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2E3874" w:rsidRPr="00E61E9C" w14:paraId="5DBED81D" w14:textId="77777777" w:rsidTr="002E3874">
        <w:tc>
          <w:tcPr>
            <w:tcW w:w="5000" w:type="pct"/>
            <w:gridSpan w:val="7"/>
          </w:tcPr>
          <w:p w14:paraId="17D83D92" w14:textId="1E513F6D" w:rsidR="002E3874" w:rsidRPr="00E61E9C" w:rsidRDefault="002E3874" w:rsidP="00D95ECE">
            <w:pPr>
              <w:rPr>
                <w:sz w:val="16"/>
                <w:szCs w:val="16"/>
              </w:rPr>
            </w:pPr>
            <w:r w:rsidRPr="006A4279">
              <w:rPr>
                <w:b/>
                <w:sz w:val="16"/>
                <w:szCs w:val="16"/>
              </w:rPr>
              <w:t>Donors</w:t>
            </w:r>
          </w:p>
        </w:tc>
      </w:tr>
      <w:tr w:rsidR="005D68E2" w:rsidRPr="00E61E9C" w14:paraId="0BD284FF" w14:textId="77777777" w:rsidTr="002E3874">
        <w:trPr>
          <w:trHeight w:val="378"/>
        </w:trPr>
        <w:tc>
          <w:tcPr>
            <w:tcW w:w="1183" w:type="pct"/>
          </w:tcPr>
          <w:p w14:paraId="7D75B4B6" w14:textId="77777777" w:rsidR="005D68E2" w:rsidRPr="006A4279" w:rsidRDefault="005D68E2" w:rsidP="00D95ECE">
            <w:pPr>
              <w:tabs>
                <w:tab w:val="center" w:pos="89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’s Investment Fund Foundation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922" w:type="pct"/>
          </w:tcPr>
          <w:p w14:paraId="27A2A4B4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85" w:type="pct"/>
          </w:tcPr>
          <w:p w14:paraId="6AD7CB74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73A51FFE" w14:textId="6BFB63E6" w:rsidR="005D68E2" w:rsidRDefault="005D68E2" w:rsidP="00D95ECE">
            <w:pPr>
              <w:jc w:val="center"/>
              <w:rPr>
                <w:sz w:val="16"/>
                <w:szCs w:val="16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</w:tcPr>
          <w:p w14:paraId="20C9410C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63D120E1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68E7486E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</w:tr>
      <w:tr w:rsidR="005D68E2" w:rsidRPr="00E61E9C" w14:paraId="4793276A" w14:textId="77777777" w:rsidTr="002E3874">
        <w:trPr>
          <w:trHeight w:val="441"/>
        </w:trPr>
        <w:tc>
          <w:tcPr>
            <w:tcW w:w="1183" w:type="pct"/>
          </w:tcPr>
          <w:p w14:paraId="2644E6BB" w14:textId="77777777" w:rsidR="005D68E2" w:rsidRPr="006A4279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l &amp; Melinda Gates Foundation</w:t>
            </w:r>
          </w:p>
        </w:tc>
        <w:tc>
          <w:tcPr>
            <w:tcW w:w="922" w:type="pct"/>
          </w:tcPr>
          <w:p w14:paraId="3C546156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85" w:type="pct"/>
          </w:tcPr>
          <w:p w14:paraId="4C3B417C" w14:textId="77777777" w:rsidR="005D68E2" w:rsidRPr="00E61E9C" w:rsidRDefault="005D68E2" w:rsidP="00D95ECE">
            <w:pPr>
              <w:rPr>
                <w:sz w:val="16"/>
                <w:szCs w:val="16"/>
              </w:rPr>
            </w:pPr>
          </w:p>
        </w:tc>
        <w:tc>
          <w:tcPr>
            <w:tcW w:w="577" w:type="pct"/>
          </w:tcPr>
          <w:p w14:paraId="184C0ED0" w14:textId="77777777" w:rsidR="005D68E2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pct"/>
          </w:tcPr>
          <w:p w14:paraId="38E0F01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pct"/>
          </w:tcPr>
          <w:p w14:paraId="28679AD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</w:tcPr>
          <w:p w14:paraId="29AC06F1" w14:textId="38356969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D7E58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5D68E2" w:rsidRPr="00E61E9C" w14:paraId="31A58757" w14:textId="77777777" w:rsidTr="002E3874">
        <w:tc>
          <w:tcPr>
            <w:tcW w:w="1183" w:type="pct"/>
            <w:tcBorders>
              <w:bottom w:val="single" w:sz="4" w:space="0" w:color="auto"/>
            </w:tcBorders>
          </w:tcPr>
          <w:p w14:paraId="735BDB81" w14:textId="77777777" w:rsidR="005D68E2" w:rsidRPr="006A4279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ID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2600E770" w14:textId="77777777" w:rsidR="005D68E2" w:rsidRPr="00E61E9C" w:rsidRDefault="005D68E2" w:rsidP="00D95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India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34F7C84D" w14:textId="22E8A788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2631D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20CC110F" w14:textId="2415934B" w:rsidR="005D68E2" w:rsidRDefault="005D68E2" w:rsidP="00D95ECE">
            <w:pPr>
              <w:jc w:val="center"/>
              <w:rPr>
                <w:sz w:val="16"/>
                <w:szCs w:val="16"/>
              </w:rPr>
            </w:pPr>
            <w:r w:rsidRPr="002631D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4FB7332E" w14:textId="72594A33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2631D6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42335788" w14:textId="77777777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46B1E4DB" w14:textId="18D1169C" w:rsidR="005D68E2" w:rsidRPr="00E61E9C" w:rsidRDefault="005D68E2" w:rsidP="00D95ECE">
            <w:pPr>
              <w:jc w:val="center"/>
              <w:rPr>
                <w:sz w:val="16"/>
                <w:szCs w:val="16"/>
              </w:rPr>
            </w:pPr>
            <w:r w:rsidRPr="00BD7E58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</w:tbl>
    <w:p w14:paraId="3645F005" w14:textId="77777777" w:rsidR="00044BBB" w:rsidRDefault="00044BBB"/>
    <w:sectPr w:rsidR="00044BBB" w:rsidSect="00783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4BBB"/>
    <w:rsid w:val="000318EE"/>
    <w:rsid w:val="00044BBB"/>
    <w:rsid w:val="00090F00"/>
    <w:rsid w:val="00126BF1"/>
    <w:rsid w:val="00161996"/>
    <w:rsid w:val="002E3874"/>
    <w:rsid w:val="005D68E2"/>
    <w:rsid w:val="006C0B36"/>
    <w:rsid w:val="007834B9"/>
    <w:rsid w:val="00787080"/>
    <w:rsid w:val="008350C9"/>
    <w:rsid w:val="008A7E6E"/>
    <w:rsid w:val="008F240E"/>
    <w:rsid w:val="00A52F5B"/>
    <w:rsid w:val="00AB1D43"/>
    <w:rsid w:val="00B82BAF"/>
    <w:rsid w:val="00C906B3"/>
    <w:rsid w:val="00CB6845"/>
    <w:rsid w:val="00D33C7B"/>
    <w:rsid w:val="00F0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B8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B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F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F0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B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F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F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2514</Characters>
  <Application>Microsoft Office Word</Application>
  <DocSecurity>0</DocSecurity>
  <Lines>838</Lines>
  <Paragraphs>38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1. List of Participating Organizations</vt:lpstr>
    </vt:vector>
  </TitlesOfParts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Meaghan</dc:creator>
  <cp:keywords/>
  <dc:description/>
  <cp:lastModifiedBy>S3G_Apply_Fixed_Case</cp:lastModifiedBy>
  <cp:revision>3</cp:revision>
  <cp:lastPrinted>2018-02-23T21:01:00Z</cp:lastPrinted>
  <dcterms:created xsi:type="dcterms:W3CDTF">2018-02-23T21:02:00Z</dcterms:created>
  <dcterms:modified xsi:type="dcterms:W3CDTF">2018-04-28T08:09:00Z</dcterms:modified>
</cp:coreProperties>
</file>